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64099F4D" w:rsidR="00026B8D" w:rsidRDefault="00C432EE">
      <w:pPr>
        <w:pStyle w:val="a3"/>
        <w:rPr>
          <w:rFonts w:ascii="Times New Roman" w:eastAsia="Times New Roman" w:hAnsi="Times New Roman" w:cs="Times New Roman"/>
        </w:rPr>
      </w:pPr>
      <w:bookmarkStart w:id="0" w:name="_Hlk171350116"/>
      <w:r>
        <w:rPr>
          <w:rFonts w:ascii="Times New Roman" w:eastAsia="Times New Roman" w:hAnsi="Times New Roman" w:cs="Times New Roman"/>
        </w:rPr>
        <w:t>Supporting Information</w:t>
      </w:r>
      <w:r w:rsidR="00F353F8">
        <w:rPr>
          <w:rFonts w:ascii="Times New Roman" w:eastAsia="Times New Roman" w:hAnsi="Times New Roman" w:cs="Times New Roman"/>
        </w:rPr>
        <w:t>- Text</w:t>
      </w:r>
    </w:p>
    <w:bookmarkEnd w:id="0"/>
    <w:p w14:paraId="00000002" w14:textId="77777777" w:rsidR="00026B8D" w:rsidRDefault="00026B8D"/>
    <w:p w14:paraId="00000004" w14:textId="5066D7EF" w:rsidR="00026B8D" w:rsidRPr="00C6046E" w:rsidRDefault="004D76B5" w:rsidP="00C6046E">
      <w:pPr>
        <w:spacing w:line="360" w:lineRule="auto"/>
        <w:jc w:val="both"/>
        <w:rPr>
          <w:b/>
          <w:bCs/>
        </w:rPr>
      </w:pPr>
      <w:r>
        <w:rPr>
          <w:b/>
          <w:bCs/>
        </w:rPr>
        <w:t>S</w:t>
      </w:r>
      <w:r w:rsidR="00DC21C0" w:rsidRPr="00C6046E">
        <w:rPr>
          <w:b/>
          <w:bCs/>
        </w:rPr>
        <w:t>1</w:t>
      </w:r>
      <w:r>
        <w:rPr>
          <w:b/>
          <w:bCs/>
        </w:rPr>
        <w:t xml:space="preserve"> Text</w:t>
      </w:r>
      <w:r w:rsidR="00423945" w:rsidRPr="00C6046E">
        <w:rPr>
          <w:b/>
          <w:bCs/>
        </w:rPr>
        <w:t>.</w:t>
      </w:r>
      <w:r w:rsidR="00DC21C0" w:rsidRPr="00C6046E">
        <w:rPr>
          <w:b/>
          <w:bCs/>
        </w:rPr>
        <w:t xml:space="preserve"> ZooMS analysis</w:t>
      </w:r>
      <w:r>
        <w:rPr>
          <w:b/>
          <w:bCs/>
        </w:rPr>
        <w:t>.</w:t>
      </w:r>
      <w:r w:rsidR="00DC21C0" w:rsidRPr="00C6046E">
        <w:rPr>
          <w:b/>
          <w:bCs/>
        </w:rPr>
        <w:t xml:space="preserve"> </w:t>
      </w:r>
      <w:r w:rsidR="00DC21C0" w:rsidRPr="004D76B5">
        <w:t>Samantha Presslee</w:t>
      </w:r>
      <w:r>
        <w:t>.</w:t>
      </w:r>
    </w:p>
    <w:p w14:paraId="00000005" w14:textId="77777777" w:rsidR="00026B8D" w:rsidRDefault="00DC21C0">
      <w:pPr>
        <w:spacing w:line="360" w:lineRule="auto"/>
        <w:jc w:val="both"/>
      </w:pPr>
      <w:r>
        <w:t>The bone samples were demineralised in 0.6 M HCl for 72 hours at 4 °C, washed in 0.1 M sodium hydroxide to remove possible humic acid contamination, followed by several washes in 50mM ammonium bicarbonate (AmBic). 200 µl AmBic was added to the samples and they were gelatinised for 1 hour at 65 °C, which allows the available collagen to solubilise into solution. The sample was then split; 100 µl of the supernatant was pipetted into a new microfuge tube while the remaining 100 µl, containing the demineralised bone sample, was stored at -20 °C for further analysis if needed. The 100 µl supernatant was digested overnight with the addition of 1 µl of 0.4 µg trypsin (Promega UK) and heated at 37 ˚C for ~18 hours. Digestion was stopped with the addition of 1 µl 5% TFA, and the collagen peptides were purified using 100 µl C18 resin ZipTip pipette tips before being eluted in 100 µl 50:50 ACN: 0.1% TFA in distilled water.</w:t>
      </w:r>
    </w:p>
    <w:p w14:paraId="00000025" w14:textId="57D49556" w:rsidR="00026B8D" w:rsidRDefault="00DC21C0" w:rsidP="00EF69D3">
      <w:pPr>
        <w:spacing w:line="360" w:lineRule="auto"/>
        <w:jc w:val="both"/>
      </w:pPr>
      <w:r>
        <w:t xml:space="preserve">The samples were spotted in triplicate onto a Bruker MALDI plate, mixing 1 µl of the sample with 1 µl matrix solution (α-cyano-hydroxycinnamic acid). MALDI-ToF-MS (Matrix Assisted Laser Desorption Ionisation- Time of Flight Mass Spectrometry) analysis was carried out using a Bruker Ultraflex III mass spectrometer, and the mass spectra were analysed using the software mMass </w:t>
      </w:r>
      <w:r w:rsidR="00611D5E">
        <w:fldChar w:fldCharType="begin" w:fldLock="1"/>
      </w:r>
      <w:r w:rsidR="009701C9">
        <w:instrText>ADDIN CSL_CITATION {"citationItems":[{"id":"ITEM-1","itemData":{"DOI":"10.1021/ac100818g","author":[{"dropping-particle":"","family":"Strohalm","given":"M.","non-dropping-particle":"","parse-names":false,"suffix":""},{"dropping-particle":"","family":"Kavan","given":"D.","non-dropping-particle":"","parse-names":false,"suffix":""},{"dropping-particle":"","family":"Novák","given":"P.","non-dropping-particle":"","parse-names":false,"suffix":""},{"dropping-particle":"","family":"Volný","given":"M.","non-dropping-particle":"","parse-names":false,"suffix":""},{"dropping-particle":"","family":"Havlícek","given":"V.","non-dropping-particle":"","parse-names":false,"suffix":""}],"container-title":"Analytical Chemistry","id":"ITEM-1","issue":"11","issued":{"date-parts":[["2010"]]},"page":"4648–4651","title":"mMass 3: A Cross-Platform Software Environment for Precise Analysis of Mass Spectrometric Data","type":"article-journal","volume":"82"},"uris":["http://www.mendeley.com/documents/?uuid=c28186f6-85f4-40a6-8d1e-e580fffb4e0b"]}],"mendeley":{"formattedCitation":"[1]","plainTextFormattedCitation":"[1]","previouslyFormattedCitation":"[1]"},"properties":{"noteIndex":0},"schema":"https://github.com/citation-style-language/schema/raw/master/csl-citation.json"}</w:instrText>
      </w:r>
      <w:r w:rsidR="00611D5E">
        <w:fldChar w:fldCharType="separate"/>
      </w:r>
      <w:r w:rsidR="004258CE" w:rsidRPr="004258CE">
        <w:rPr>
          <w:noProof/>
        </w:rPr>
        <w:t>[1]</w:t>
      </w:r>
      <w:r w:rsidR="00611D5E">
        <w:fldChar w:fldCharType="end"/>
      </w:r>
      <w:r>
        <w:t xml:space="preserve">. An averaged mass spectrum was created from the three replicates and peaks were picked using a s/n ratio set at 4, The mass spectra were also cropped between the m/z range of 800-3500. The resulting peaks were compared to published markers of sheep or goat </w:t>
      </w:r>
      <w:r w:rsidR="00611D5E">
        <w:fldChar w:fldCharType="begin" w:fldLock="1"/>
      </w:r>
      <w:r w:rsidR="009701C9">
        <w:instrText>ADDIN CSL_CITATION {"citationItems":[{"id":"ITEM-1","itemData":{"DOI":"10.1016/j.jas.2009.08.020","ISSN":"10959238","abstract":"We describe a method of isolating and analyzing a single collagen peptide able to distinguish between sheep and goat bone collagen. The 33 amino acid peptide from both sheep and goat collagen was sequenced and shown to differ between the two species at two positions. Analysis of a range of caprines indicated that the sequence changes occurred between the divergence of the Himalayan tahr (Hemitragus jemlahicus) and the ibex (Capra ibex) and that the proposed goat marker is diagnostic of all Capra species and breeds. The survival of these markers in archaeological bones was tested using a set of 26 ovicaprid specimens from Domuztepe, a Neolithic site in south central Turkey. These markers were used to test the osteological determination of 24 of the Domuztepe bones, and determine the species for two immature specimens. The collagen-peptide method has advantages over other non-morphological methods of sheep/goat distinction because of the long-term survival of collagen over other biomolecules such as ancient DNA. The results also highlighted the problems in relying upon one morphological criterion, in this case on the distal radius, to distinguish between sheep and goat bones. © 2009 Elsevier Ltd. All rights reserved.","author":[{"dropping-particle":"","family":"Buckley","given":"M.","non-dropping-particle":"","parse-names":false,"suffix":""},{"dropping-particle":"","family":"Kansa","given":"S.W.","non-dropping-particle":"","parse-names":false,"suffix":""},{"dropping-particle":"","family":"Howard","given":"S.","non-dropping-particle":"","parse-names":false,"suffix":""},{"dropping-particle":"","family":"Campbell","given":"S.","non-dropping-particle":"","parse-names":false,"suffix":""},{"dropping-particle":"","family":"Thomas-Oates","given":"J.","non-dropping-particle":"","parse-names":false,"suffix":""},{"dropping-particle":"","family":"Collins","given":"M.","non-dropping-particle":"","parse-names":false,"suffix":""}],"container-title":"Journal of Archaeological Science","id":"ITEM-1","issue":"1","issued":{"date-parts":[["2010"]]},"page":"13-20","publisher":"Elsevier Ltd","title":"Distinguishing between archaeological sheep and goat bones using a single collagen peptide","type":"article-journal","volume":"37"},"uris":["http://www.mendeley.com/documents/?uuid=23112ec7-3e6a-4dc4-b75b-61069c2d76f0"]}],"mendeley":{"formattedCitation":"[2]","plainTextFormattedCitation":"[2]","previouslyFormattedCitation":"[2]"},"properties":{"noteIndex":0},"schema":"https://github.com/citation-style-language/schema/raw/master/csl-citation.json"}</w:instrText>
      </w:r>
      <w:r w:rsidR="00611D5E">
        <w:fldChar w:fldCharType="separate"/>
      </w:r>
      <w:r w:rsidR="004258CE" w:rsidRPr="004258CE">
        <w:rPr>
          <w:noProof/>
        </w:rPr>
        <w:t>[2]</w:t>
      </w:r>
      <w:r w:rsidR="00611D5E">
        <w:fldChar w:fldCharType="end"/>
      </w:r>
      <w:r>
        <w:t>.</w:t>
      </w:r>
    </w:p>
    <w:p w14:paraId="00000026" w14:textId="77777777" w:rsidR="00026B8D" w:rsidRPr="00852E5E" w:rsidRDefault="00DC21C0">
      <w:pPr>
        <w:pStyle w:val="1"/>
        <w:rPr>
          <w:rFonts w:ascii="Times New Roman" w:eastAsia="Times New Roman" w:hAnsi="Times New Roman" w:cs="Times New Roman"/>
          <w:b/>
          <w:bCs/>
          <w:color w:val="000000"/>
        </w:rPr>
      </w:pPr>
      <w:bookmarkStart w:id="1" w:name="_Hlk171350219"/>
      <w:r w:rsidRPr="00852E5E">
        <w:rPr>
          <w:rFonts w:ascii="Times New Roman" w:eastAsia="Times New Roman" w:hAnsi="Times New Roman" w:cs="Times New Roman"/>
          <w:b/>
          <w:bCs/>
          <w:color w:val="000000"/>
        </w:rPr>
        <w:t>References</w:t>
      </w:r>
      <w:bookmarkEnd w:id="1"/>
    </w:p>
    <w:p w14:paraId="00000027" w14:textId="77777777" w:rsidR="00026B8D" w:rsidRDefault="00026B8D"/>
    <w:p w14:paraId="5049C16B" w14:textId="1CAF1A9C" w:rsidR="00EF69D3" w:rsidRPr="00EF69D3" w:rsidRDefault="00611D5E" w:rsidP="00EF69D3">
      <w:pPr>
        <w:widowControl w:val="0"/>
        <w:autoSpaceDE w:val="0"/>
        <w:autoSpaceDN w:val="0"/>
        <w:adjustRightInd w:val="0"/>
        <w:spacing w:line="240" w:lineRule="auto"/>
        <w:ind w:left="640" w:hanging="640"/>
        <w:rPr>
          <w:noProof/>
          <w:szCs w:val="24"/>
        </w:rPr>
      </w:pPr>
      <w:r>
        <w:fldChar w:fldCharType="begin" w:fldLock="1"/>
      </w:r>
      <w:r>
        <w:instrText xml:space="preserve">ADDIN Mendeley Bibliography CSL_BIBLIOGRAPHY </w:instrText>
      </w:r>
      <w:r>
        <w:fldChar w:fldCharType="separate"/>
      </w:r>
      <w:r w:rsidR="00EF69D3" w:rsidRPr="00EF69D3">
        <w:rPr>
          <w:noProof/>
          <w:szCs w:val="24"/>
        </w:rPr>
        <w:t xml:space="preserve">1. </w:t>
      </w:r>
      <w:r w:rsidR="00EF69D3" w:rsidRPr="00EF69D3">
        <w:rPr>
          <w:noProof/>
          <w:szCs w:val="24"/>
        </w:rPr>
        <w:tab/>
        <w:t>Strohalm M, Kavan D, Novák P, Volný M, Havlícek V. mMass 3: A Cross-Platform Software Environment for Precise Analysis of Mass Spectrometric Data. Anal Chem [Internet]. 2010;82(11):4648–4651. Available from: https://doi.org/10.1021/ac100818g</w:t>
      </w:r>
    </w:p>
    <w:p w14:paraId="388E1045" w14:textId="77777777" w:rsidR="00EF69D3" w:rsidRPr="00EF69D3" w:rsidRDefault="00EF69D3" w:rsidP="00EF69D3">
      <w:pPr>
        <w:widowControl w:val="0"/>
        <w:autoSpaceDE w:val="0"/>
        <w:autoSpaceDN w:val="0"/>
        <w:adjustRightInd w:val="0"/>
        <w:spacing w:line="240" w:lineRule="auto"/>
        <w:ind w:left="640" w:hanging="640"/>
        <w:rPr>
          <w:noProof/>
        </w:rPr>
      </w:pPr>
      <w:r w:rsidRPr="00EF69D3">
        <w:rPr>
          <w:noProof/>
          <w:szCs w:val="24"/>
        </w:rPr>
        <w:t xml:space="preserve">2. </w:t>
      </w:r>
      <w:r w:rsidRPr="00EF69D3">
        <w:rPr>
          <w:noProof/>
          <w:szCs w:val="24"/>
        </w:rPr>
        <w:tab/>
        <w:t>Buckley M, Kansa SW, Howard S, Campbell S, Thomas-Oates J, Collins M. Distinguishing between archaeological sheep and goat bones using a single collagen peptide. J Archaeol Sci [Internet]. 2010;37(1):13–20. Available from: http://dx.doi.org/10.1016/j.jas.2009.08.020</w:t>
      </w:r>
    </w:p>
    <w:p w14:paraId="00000029" w14:textId="1B433AE8" w:rsidR="00026B8D" w:rsidRDefault="00611D5E" w:rsidP="00611D5E">
      <w:pPr>
        <w:widowControl w:val="0"/>
        <w:spacing w:line="240" w:lineRule="auto"/>
      </w:pPr>
      <w:r>
        <w:fldChar w:fldCharType="end"/>
      </w:r>
    </w:p>
    <w:p w14:paraId="0000002A" w14:textId="77777777" w:rsidR="00026B8D" w:rsidRDefault="00026B8D"/>
    <w:p w14:paraId="0000002B" w14:textId="77777777" w:rsidR="00026B8D" w:rsidRDefault="00026B8D"/>
    <w:sectPr w:rsidR="00026B8D">
      <w:headerReference w:type="default" r:id="rId8"/>
      <w:pgSz w:w="11906" w:h="16838"/>
      <w:pgMar w:top="1417" w:right="1417" w:bottom="1417" w:left="1417"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E48190" w14:textId="77777777" w:rsidR="00AA107D" w:rsidRDefault="00AA107D" w:rsidP="00F47449">
      <w:pPr>
        <w:spacing w:after="0" w:line="240" w:lineRule="auto"/>
      </w:pPr>
      <w:r>
        <w:separator/>
      </w:r>
    </w:p>
  </w:endnote>
  <w:endnote w:type="continuationSeparator" w:id="0">
    <w:p w14:paraId="54D64313" w14:textId="77777777" w:rsidR="00AA107D" w:rsidRDefault="00AA107D" w:rsidP="00F474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BA4071" w14:textId="77777777" w:rsidR="00AA107D" w:rsidRDefault="00AA107D" w:rsidP="00F47449">
      <w:pPr>
        <w:spacing w:after="0" w:line="240" w:lineRule="auto"/>
      </w:pPr>
      <w:r>
        <w:separator/>
      </w:r>
    </w:p>
  </w:footnote>
  <w:footnote w:type="continuationSeparator" w:id="0">
    <w:p w14:paraId="18D0E8A4" w14:textId="77777777" w:rsidR="00AA107D" w:rsidRDefault="00AA107D" w:rsidP="00F474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36A4AA" w14:textId="4A4F2AB2" w:rsidR="00F47449" w:rsidRDefault="00F47449">
    <w:pPr>
      <w:pStyle w:val="a5"/>
    </w:pPr>
    <w:bookmarkStart w:id="2" w:name="_Hlk171350105"/>
    <w:bookmarkStart w:id="3" w:name="_Hlk171350106"/>
    <w:bookmarkStart w:id="4" w:name="_Hlk171350488"/>
    <w:bookmarkStart w:id="5" w:name="_Hlk171350489"/>
    <w:bookmarkStart w:id="6" w:name="_Hlk171350566"/>
    <w:bookmarkStart w:id="7" w:name="_Hlk171350567"/>
    <w:bookmarkStart w:id="8" w:name="_Hlk171350570"/>
    <w:bookmarkStart w:id="9" w:name="_Hlk171350571"/>
    <w:r>
      <w:t xml:space="preserve">Filioglou et al. Where did the herds go? </w:t>
    </w:r>
    <w:r w:rsidRPr="00F47449">
      <w:t>Combining zooarchaeological and isotopic data to examine animal management in ancient Thessaly (Greece)</w:t>
    </w:r>
    <w:bookmarkEnd w:id="2"/>
    <w:bookmarkEnd w:id="3"/>
    <w:bookmarkEnd w:id="4"/>
    <w:bookmarkEnd w:id="5"/>
    <w:bookmarkEnd w:id="6"/>
    <w:bookmarkEnd w:id="7"/>
    <w:bookmarkEnd w:id="8"/>
    <w:bookmarkEnd w:id="9"/>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6B8D"/>
    <w:rsid w:val="000231B4"/>
    <w:rsid w:val="00026B8D"/>
    <w:rsid w:val="000C3B09"/>
    <w:rsid w:val="00104A19"/>
    <w:rsid w:val="001D6EA5"/>
    <w:rsid w:val="001F6B63"/>
    <w:rsid w:val="00242C6A"/>
    <w:rsid w:val="002A48E4"/>
    <w:rsid w:val="002D0CD5"/>
    <w:rsid w:val="002D39D0"/>
    <w:rsid w:val="00370885"/>
    <w:rsid w:val="00380D24"/>
    <w:rsid w:val="00400DEE"/>
    <w:rsid w:val="00423945"/>
    <w:rsid w:val="0042457A"/>
    <w:rsid w:val="004258CE"/>
    <w:rsid w:val="004D76B5"/>
    <w:rsid w:val="00520BCA"/>
    <w:rsid w:val="00581D80"/>
    <w:rsid w:val="00611D5E"/>
    <w:rsid w:val="00646B01"/>
    <w:rsid w:val="00661C8B"/>
    <w:rsid w:val="006648AD"/>
    <w:rsid w:val="006E4D54"/>
    <w:rsid w:val="00700C5F"/>
    <w:rsid w:val="00803707"/>
    <w:rsid w:val="00834777"/>
    <w:rsid w:val="00852E5E"/>
    <w:rsid w:val="008D04C9"/>
    <w:rsid w:val="009043AD"/>
    <w:rsid w:val="009701C9"/>
    <w:rsid w:val="00977DDC"/>
    <w:rsid w:val="00A12E10"/>
    <w:rsid w:val="00A4770A"/>
    <w:rsid w:val="00A97C5E"/>
    <w:rsid w:val="00AA107D"/>
    <w:rsid w:val="00AA125B"/>
    <w:rsid w:val="00B449BA"/>
    <w:rsid w:val="00B61286"/>
    <w:rsid w:val="00C4316D"/>
    <w:rsid w:val="00C432EE"/>
    <w:rsid w:val="00C6046E"/>
    <w:rsid w:val="00C744A8"/>
    <w:rsid w:val="00CB2B2B"/>
    <w:rsid w:val="00CC5D02"/>
    <w:rsid w:val="00D33268"/>
    <w:rsid w:val="00D8607A"/>
    <w:rsid w:val="00DC21C0"/>
    <w:rsid w:val="00DE32EC"/>
    <w:rsid w:val="00EF69D3"/>
    <w:rsid w:val="00F353F8"/>
    <w:rsid w:val="00F47449"/>
    <w:rsid w:val="00F92AB7"/>
    <w:rsid w:val="00FB56E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C4B74D"/>
  <w15:docId w15:val="{CA7BA317-AA39-4E8B-9B8C-695360891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2"/>
        <w:szCs w:val="22"/>
        <w:lang w:val="en-US"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A8261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sz w:val="24"/>
      <w:szCs w:val="24"/>
    </w:rPr>
  </w:style>
  <w:style w:type="paragraph" w:styleId="5">
    <w:name w:val="heading 5"/>
    <w:basedOn w:val="a"/>
    <w:next w:val="a"/>
    <w:pPr>
      <w:keepNext/>
      <w:keepLines/>
      <w:spacing w:before="220" w:after="40"/>
      <w:outlineLvl w:val="4"/>
    </w:pPr>
    <w:rPr>
      <w:b/>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Char"/>
    <w:uiPriority w:val="10"/>
    <w:qFormat/>
    <w:rsid w:val="00A8261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1Char">
    <w:name w:val="Επικεφαλίδα 1 Char"/>
    <w:basedOn w:val="a0"/>
    <w:link w:val="1"/>
    <w:uiPriority w:val="9"/>
    <w:rsid w:val="00A8261E"/>
    <w:rPr>
      <w:rFonts w:asciiTheme="majorHAnsi" w:eastAsiaTheme="majorEastAsia" w:hAnsiTheme="majorHAnsi" w:cstheme="majorBidi"/>
      <w:color w:val="2E74B5" w:themeColor="accent1" w:themeShade="BF"/>
      <w:sz w:val="32"/>
      <w:szCs w:val="32"/>
    </w:rPr>
  </w:style>
  <w:style w:type="character" w:customStyle="1" w:styleId="Char">
    <w:name w:val="Τίτλος Char"/>
    <w:basedOn w:val="a0"/>
    <w:link w:val="a3"/>
    <w:uiPriority w:val="10"/>
    <w:rsid w:val="00A8261E"/>
    <w:rPr>
      <w:rFonts w:asciiTheme="majorHAnsi" w:eastAsiaTheme="majorEastAsia" w:hAnsiTheme="majorHAnsi" w:cstheme="majorBidi"/>
      <w:spacing w:val="-10"/>
      <w:kern w:val="28"/>
      <w:sz w:val="56"/>
      <w:szCs w:val="56"/>
    </w:rPr>
  </w:style>
  <w:style w:type="paragraph" w:styleId="a4">
    <w:name w:val="Subtitle"/>
    <w:basedOn w:val="a"/>
    <w:next w:val="a"/>
    <w:pPr>
      <w:keepNext/>
      <w:keepLines/>
      <w:spacing w:before="360" w:after="80"/>
    </w:pPr>
    <w:rPr>
      <w:rFonts w:ascii="Georgia" w:eastAsia="Georgia" w:hAnsi="Georgia" w:cs="Georgia"/>
      <w:i/>
      <w:color w:val="666666"/>
      <w:sz w:val="48"/>
      <w:szCs w:val="48"/>
    </w:rPr>
  </w:style>
  <w:style w:type="paragraph" w:styleId="a5">
    <w:name w:val="header"/>
    <w:basedOn w:val="a"/>
    <w:link w:val="Char0"/>
    <w:uiPriority w:val="99"/>
    <w:unhideWhenUsed/>
    <w:rsid w:val="00F47449"/>
    <w:pPr>
      <w:tabs>
        <w:tab w:val="center" w:pos="4680"/>
        <w:tab w:val="right" w:pos="9360"/>
      </w:tabs>
      <w:spacing w:after="0" w:line="240" w:lineRule="auto"/>
    </w:pPr>
  </w:style>
  <w:style w:type="character" w:customStyle="1" w:styleId="Char0">
    <w:name w:val="Κεφαλίδα Char"/>
    <w:basedOn w:val="a0"/>
    <w:link w:val="a5"/>
    <w:uiPriority w:val="99"/>
    <w:rsid w:val="00F47449"/>
  </w:style>
  <w:style w:type="paragraph" w:styleId="a6">
    <w:name w:val="footer"/>
    <w:basedOn w:val="a"/>
    <w:link w:val="Char1"/>
    <w:uiPriority w:val="99"/>
    <w:unhideWhenUsed/>
    <w:rsid w:val="00F47449"/>
    <w:pPr>
      <w:tabs>
        <w:tab w:val="center" w:pos="4680"/>
        <w:tab w:val="right" w:pos="9360"/>
      </w:tabs>
      <w:spacing w:after="0" w:line="240" w:lineRule="auto"/>
    </w:pPr>
  </w:style>
  <w:style w:type="character" w:customStyle="1" w:styleId="Char1">
    <w:name w:val="Υποσέλιδο Char"/>
    <w:basedOn w:val="a0"/>
    <w:link w:val="a6"/>
    <w:uiPriority w:val="99"/>
    <w:rsid w:val="00F47449"/>
  </w:style>
  <w:style w:type="paragraph" w:styleId="a7">
    <w:name w:val="Revision"/>
    <w:hidden/>
    <w:uiPriority w:val="99"/>
    <w:semiHidden/>
    <w:rsid w:val="0080370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C52D4D4-0F14-40A9-86AC-8BEEAC754EE7}">
  <we:reference id="wa104382081" version="1.14.0.0" store="en-001" storeType="OMEX"/>
  <we:alternateReferences>
    <we:reference id="WA104382081" version="1.14.0.0" store="" storeType="OMEX"/>
  </we:alternateReferences>
  <we:properties>
    <we:property name="MENDELEY_CITATIONS" value="[]"/>
    <we:property name="MENDELEY_CITATIONS_STYLE" value="{&quot;id&quot;:&quot;https://www.zotero.org/styles/vancouver-brackets&quot;,&quot;title&quot;:&quot;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bZh4XDssEM28gzml42TV45gG/SA==">AMUW2mWFp5VcDs6uscfEEPUjj9SxKVe7VCaTFvg27Qn4iFbwNNGdrN8exjYjIU4W6Tb7aZ3rDynBkx7Gd3fv+WOTdoEPZzAgJSG/VeK3TPU2whCBornfr64=</go:docsCustomData>
</go:gDocsCustomXmlDataStorage>
</file>

<file path=customXml/itemProps1.xml><?xml version="1.0" encoding="utf-8"?>
<ds:datastoreItem xmlns:ds="http://schemas.openxmlformats.org/officeDocument/2006/customXml" ds:itemID="{136FBB9C-638B-4D69-9ECC-BF60A3EB97F0}">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Pages>
  <Words>922</Words>
  <Characters>5262</Characters>
  <Application>Microsoft Office Word</Application>
  <DocSecurity>0</DocSecurity>
  <Lines>43</Lines>
  <Paragraphs>12</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University of Groningen</Company>
  <LinksUpToDate>false</LinksUpToDate>
  <CharactersWithSpaces>6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 Filioglou</dc:creator>
  <cp:lastModifiedBy>Dimitris Filioglou</cp:lastModifiedBy>
  <cp:revision>13</cp:revision>
  <dcterms:created xsi:type="dcterms:W3CDTF">2023-10-11T13:38:00Z</dcterms:created>
  <dcterms:modified xsi:type="dcterms:W3CDTF">2024-07-08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journal-of-archaeology</vt:lpwstr>
  </property>
  <property fmtid="{D5CDD505-2E9C-101B-9397-08002B2CF9AE}" pid="4" name="Mendeley Recent Style Name 0_1">
    <vt:lpwstr>American Journal of Archaeology</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8th edition</vt:lpwstr>
  </property>
  <property fmtid="{D5CDD505-2E9C-101B-9397-08002B2CF9AE}" pid="17" name="Mendeley Recent Style Id 7_1">
    <vt:lpwstr>http://www.zotero.org/styles/society-for-american-archaeology</vt:lpwstr>
  </property>
  <property fmtid="{D5CDD505-2E9C-101B-9397-08002B2CF9AE}" pid="18" name="Mendeley Recent Style Name 7_1">
    <vt:lpwstr>Society for American Archaeology</vt:lpwstr>
  </property>
  <property fmtid="{D5CDD505-2E9C-101B-9397-08002B2CF9AE}" pid="19" name="Mendeley Recent Style Id 8_1">
    <vt:lpwstr>http://www.zotero.org/styles/vancouver</vt:lpwstr>
  </property>
  <property fmtid="{D5CDD505-2E9C-101B-9397-08002B2CF9AE}" pid="20" name="Mendeley Recent Style Name 8_1">
    <vt:lpwstr>Vancouver</vt:lpwstr>
  </property>
  <property fmtid="{D5CDD505-2E9C-101B-9397-08002B2CF9AE}" pid="21" name="Mendeley Recent Style Id 9_1">
    <vt:lpwstr>http://www.zotero.org/styles/vancouver-brackets</vt:lpwstr>
  </property>
  <property fmtid="{D5CDD505-2E9C-101B-9397-08002B2CF9AE}" pid="22" name="Mendeley Recent Style Name 9_1">
    <vt:lpwstr>Vancouver (brackets)</vt:lpwstr>
  </property>
  <property fmtid="{D5CDD505-2E9C-101B-9397-08002B2CF9AE}" pid="23" name="Mendeley Unique User Id_1">
    <vt:lpwstr>8aca4fff-6522-3ed1-b78c-954a40b596d6</vt:lpwstr>
  </property>
  <property fmtid="{D5CDD505-2E9C-101B-9397-08002B2CF9AE}" pid="24" name="Mendeley Citation Style_1">
    <vt:lpwstr>http://www.zotero.org/styles/vancouver-brackets</vt:lpwstr>
  </property>
</Properties>
</file>